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039C5" w14:textId="1D7BF179" w:rsidR="00DB30E1" w:rsidRDefault="00DB30E1" w:rsidP="00DB30E1">
      <w:pPr>
        <w:spacing w:line="480" w:lineRule="auto"/>
        <w:jc w:val="both"/>
        <w:rPr>
          <w:lang w:val="it-IT"/>
        </w:rPr>
      </w:pPr>
      <w:r w:rsidRPr="00DB30E1">
        <w:rPr>
          <w:b/>
          <w:bCs/>
          <w:lang w:val="it-IT"/>
        </w:rPr>
        <w:t xml:space="preserve">Introduzione </w:t>
      </w:r>
      <w:r>
        <w:rPr>
          <w:b/>
          <w:bCs/>
          <w:lang w:val="it-IT"/>
        </w:rPr>
        <w:t xml:space="preserve">- </w:t>
      </w:r>
      <w:r w:rsidRPr="00DB30E1">
        <w:rPr>
          <w:lang w:val="it-IT"/>
        </w:rPr>
        <w:t xml:space="preserve">L'associazione tra COVID-19 e lo sviluppo di diabete </w:t>
      </w:r>
      <w:r>
        <w:rPr>
          <w:lang w:val="it-IT"/>
        </w:rPr>
        <w:t>me</w:t>
      </w:r>
      <w:r w:rsidR="00D8420B">
        <w:rPr>
          <w:lang w:val="it-IT"/>
        </w:rPr>
        <w:t>l</w:t>
      </w:r>
      <w:r>
        <w:rPr>
          <w:lang w:val="it-IT"/>
        </w:rPr>
        <w:t xml:space="preserve">lito </w:t>
      </w:r>
      <w:r w:rsidRPr="00DB30E1">
        <w:rPr>
          <w:lang w:val="it-IT"/>
        </w:rPr>
        <w:t xml:space="preserve">è stata recentemente investigata da diversi gruppi, producendo risultati controversi. Gli studi attualmente disponibili </w:t>
      </w:r>
      <w:r w:rsidR="00BE76D7">
        <w:rPr>
          <w:lang w:val="it-IT"/>
        </w:rPr>
        <w:t>in</w:t>
      </w:r>
      <w:r w:rsidRPr="00DB30E1">
        <w:rPr>
          <w:lang w:val="it-IT"/>
        </w:rPr>
        <w:t xml:space="preserve"> letteratura </w:t>
      </w:r>
      <w:r w:rsidR="00BE76D7">
        <w:rPr>
          <w:lang w:val="it-IT"/>
        </w:rPr>
        <w:t>si occupano</w:t>
      </w:r>
      <w:r w:rsidRPr="00DB30E1">
        <w:rPr>
          <w:lang w:val="it-IT"/>
        </w:rPr>
        <w:t xml:space="preserve"> principalmente </w:t>
      </w:r>
      <w:r w:rsidR="00BE76D7">
        <w:rPr>
          <w:lang w:val="it-IT"/>
        </w:rPr>
        <w:t>di</w:t>
      </w:r>
      <w:r w:rsidRPr="00DB30E1">
        <w:rPr>
          <w:lang w:val="it-IT"/>
        </w:rPr>
        <w:t xml:space="preserve"> diabete </w:t>
      </w:r>
      <w:r>
        <w:rPr>
          <w:lang w:val="it-IT"/>
        </w:rPr>
        <w:t xml:space="preserve">mellito </w:t>
      </w:r>
      <w:r w:rsidRPr="00DB30E1">
        <w:rPr>
          <w:lang w:val="it-IT"/>
        </w:rPr>
        <w:t>di tipo 1 (</w:t>
      </w:r>
      <w:r>
        <w:rPr>
          <w:lang w:val="it-IT"/>
        </w:rPr>
        <w:t>DMT1</w:t>
      </w:r>
      <w:r w:rsidRPr="00DB30E1">
        <w:rPr>
          <w:lang w:val="it-IT"/>
        </w:rPr>
        <w:t xml:space="preserve">), confrontando pazienti con un test positivo al SARS-CoV-2 con individui senza COVID-19, soprattutto in popolazioni pediatriche. </w:t>
      </w:r>
      <w:r>
        <w:rPr>
          <w:lang w:val="it-IT"/>
        </w:rPr>
        <w:t>Nel presente</w:t>
      </w:r>
      <w:r w:rsidRPr="00DB30E1">
        <w:rPr>
          <w:lang w:val="it-IT"/>
        </w:rPr>
        <w:t xml:space="preserve"> studio, abbiamo cercato di determinare l'incidenza </w:t>
      </w:r>
      <w:r>
        <w:rPr>
          <w:lang w:val="it-IT"/>
        </w:rPr>
        <w:t xml:space="preserve">di </w:t>
      </w:r>
      <w:r w:rsidRPr="00DB30E1">
        <w:rPr>
          <w:lang w:val="it-IT"/>
        </w:rPr>
        <w:t>di</w:t>
      </w:r>
      <w:r>
        <w:rPr>
          <w:lang w:val="it-IT"/>
        </w:rPr>
        <w:t>abete mellito di</w:t>
      </w:r>
      <w:r w:rsidRPr="00DB30E1">
        <w:rPr>
          <w:lang w:val="it-IT"/>
        </w:rPr>
        <w:t xml:space="preserve"> tipo 2 </w:t>
      </w:r>
      <w:r>
        <w:rPr>
          <w:lang w:val="it-IT"/>
        </w:rPr>
        <w:t xml:space="preserve">(DMT2) </w:t>
      </w:r>
      <w:r w:rsidRPr="00DB30E1">
        <w:rPr>
          <w:lang w:val="it-IT"/>
        </w:rPr>
        <w:t xml:space="preserve">prima e durante la pandemia. </w:t>
      </w:r>
    </w:p>
    <w:p w14:paraId="1372BA49" w14:textId="6B880407" w:rsidR="00DB30E1" w:rsidRDefault="00DB30E1" w:rsidP="00DB30E1">
      <w:pPr>
        <w:spacing w:line="480" w:lineRule="auto"/>
        <w:jc w:val="both"/>
        <w:rPr>
          <w:lang w:val="it-IT"/>
        </w:rPr>
      </w:pPr>
      <w:r w:rsidRPr="00DB30E1">
        <w:rPr>
          <w:b/>
          <w:bCs/>
          <w:lang w:val="it-IT"/>
        </w:rPr>
        <w:t xml:space="preserve">Metodi </w:t>
      </w:r>
      <w:r>
        <w:rPr>
          <w:b/>
          <w:bCs/>
          <w:lang w:val="it-IT"/>
        </w:rPr>
        <w:t xml:space="preserve">- </w:t>
      </w:r>
      <w:r w:rsidRPr="00DB30E1">
        <w:rPr>
          <w:lang w:val="it-IT"/>
        </w:rPr>
        <w:t xml:space="preserve">In questo studio longitudinale di coorte, abbiamo analizzato una coorte chiusa seguita per un periodo di 6 anni utilizzando un approccio a serie temporali interrotte, ovvero 3 anni prima e 3 anni durante la pandemia. Abbiamo analizzato le cartelle cliniche di oltre 200.000 adulti ottenute da un'associazione di medici di medicina generale a Napoli </w:t>
      </w:r>
      <w:r w:rsidR="00BE76D7">
        <w:rPr>
          <w:lang w:val="it-IT"/>
        </w:rPr>
        <w:t xml:space="preserve">nel periodo </w:t>
      </w:r>
      <w:proofErr w:type="gramStart"/>
      <w:r w:rsidRPr="00DB30E1">
        <w:rPr>
          <w:lang w:val="it-IT"/>
        </w:rPr>
        <w:t xml:space="preserve">1 </w:t>
      </w:r>
      <w:r>
        <w:rPr>
          <w:lang w:val="it-IT"/>
        </w:rPr>
        <w:t>G</w:t>
      </w:r>
      <w:r w:rsidRPr="00DB30E1">
        <w:rPr>
          <w:lang w:val="it-IT"/>
        </w:rPr>
        <w:t>ennaio</w:t>
      </w:r>
      <w:proofErr w:type="gramEnd"/>
      <w:r w:rsidRPr="00DB30E1">
        <w:rPr>
          <w:lang w:val="it-IT"/>
        </w:rPr>
        <w:t xml:space="preserve"> 2017 </w:t>
      </w:r>
      <w:r w:rsidR="00BE76D7">
        <w:rPr>
          <w:lang w:val="it-IT"/>
        </w:rPr>
        <w:t>-</w:t>
      </w:r>
      <w:r w:rsidRPr="00DB30E1">
        <w:rPr>
          <w:lang w:val="it-IT"/>
        </w:rPr>
        <w:t xml:space="preserve"> 31 </w:t>
      </w:r>
      <w:r>
        <w:rPr>
          <w:lang w:val="it-IT"/>
        </w:rPr>
        <w:t>D</w:t>
      </w:r>
      <w:r w:rsidRPr="00DB30E1">
        <w:rPr>
          <w:lang w:val="it-IT"/>
        </w:rPr>
        <w:t xml:space="preserve">icembre 2022. In questo modo, abbiamo avuto l'opportunità di confrontare l'incidenza di nuovi casi di </w:t>
      </w:r>
      <w:r>
        <w:rPr>
          <w:lang w:val="it-IT"/>
        </w:rPr>
        <w:t xml:space="preserve">DMT2 </w:t>
      </w:r>
      <w:r w:rsidRPr="00DB30E1">
        <w:rPr>
          <w:lang w:val="it-IT"/>
        </w:rPr>
        <w:t>prima (2017-2019) e durante (2020-2022) la pandemia da COVID-19. I principali criteri di inclusione erano</w:t>
      </w:r>
      <w:r>
        <w:rPr>
          <w:lang w:val="it-IT"/>
        </w:rPr>
        <w:t xml:space="preserve"> </w:t>
      </w:r>
      <w:r w:rsidRPr="00DB30E1">
        <w:rPr>
          <w:lang w:val="it-IT"/>
        </w:rPr>
        <w:t>età superiore a 18 anni e disponibilità dei dati per il periodo di osservazione; i pazienti con una diagnosi di diabete ottenuta prima del 2017 sono stati esclusi. L'</w:t>
      </w:r>
      <w:proofErr w:type="spellStart"/>
      <w:r w:rsidRPr="00DB30E1">
        <w:rPr>
          <w:lang w:val="it-IT"/>
        </w:rPr>
        <w:t>outcome</w:t>
      </w:r>
      <w:proofErr w:type="spellEnd"/>
      <w:r w:rsidRPr="00DB30E1">
        <w:rPr>
          <w:lang w:val="it-IT"/>
        </w:rPr>
        <w:t xml:space="preserve"> principale dello studio era la </w:t>
      </w:r>
      <w:r>
        <w:rPr>
          <w:lang w:val="it-IT"/>
        </w:rPr>
        <w:t xml:space="preserve">numerosità di </w:t>
      </w:r>
      <w:r w:rsidRPr="00DB30E1">
        <w:rPr>
          <w:lang w:val="it-IT"/>
        </w:rPr>
        <w:t>nuov</w:t>
      </w:r>
      <w:r>
        <w:rPr>
          <w:lang w:val="it-IT"/>
        </w:rPr>
        <w:t>e</w:t>
      </w:r>
      <w:r w:rsidRPr="00DB30E1">
        <w:rPr>
          <w:lang w:val="it-IT"/>
        </w:rPr>
        <w:t xml:space="preserve"> diagnosi di </w:t>
      </w:r>
      <w:r>
        <w:rPr>
          <w:lang w:val="it-IT"/>
        </w:rPr>
        <w:t>DMT2</w:t>
      </w:r>
      <w:r w:rsidRPr="00DB30E1">
        <w:rPr>
          <w:lang w:val="it-IT"/>
        </w:rPr>
        <w:t xml:space="preserve">, </w:t>
      </w:r>
      <w:r>
        <w:rPr>
          <w:lang w:val="it-IT"/>
        </w:rPr>
        <w:t>seguendo le definizioni della</w:t>
      </w:r>
      <w:r w:rsidRPr="00DB30E1">
        <w:rPr>
          <w:lang w:val="it-IT"/>
        </w:rPr>
        <w:t xml:space="preserve"> Classificazione Internazionale delle Malattie 10 (ICD-X)</w:t>
      </w:r>
      <w:r w:rsidR="00281C5D">
        <w:rPr>
          <w:lang w:val="it-IT"/>
        </w:rPr>
        <w:t>, considerando anche la prescrizione di terapie anti-diabete per oltre 30 giorni.</w:t>
      </w:r>
    </w:p>
    <w:p w14:paraId="30AF070E" w14:textId="5EE74307" w:rsidR="00DB30E1" w:rsidRPr="00DB30E1" w:rsidRDefault="00DB30E1" w:rsidP="00DB30E1">
      <w:pPr>
        <w:spacing w:line="480" w:lineRule="auto"/>
        <w:jc w:val="both"/>
        <w:rPr>
          <w:lang w:val="it-IT"/>
        </w:rPr>
      </w:pPr>
      <w:r w:rsidRPr="009507FE">
        <w:rPr>
          <w:b/>
          <w:bCs/>
          <w:lang w:val="it-IT"/>
        </w:rPr>
        <w:t>Risultati -</w:t>
      </w:r>
      <w:r>
        <w:rPr>
          <w:lang w:val="it-IT"/>
        </w:rPr>
        <w:t xml:space="preserve"> </w:t>
      </w:r>
      <w:r w:rsidRPr="00DB30E1">
        <w:rPr>
          <w:lang w:val="it-IT"/>
        </w:rPr>
        <w:t xml:space="preserve">234.956 soggetti sono stati seguiti per almeno 3 anni prima o 3 anni durante la pandemia e sono stati inclusi nello studio; tra questi, 216.498 sono stati analizzati </w:t>
      </w:r>
      <w:r>
        <w:rPr>
          <w:lang w:val="it-IT"/>
        </w:rPr>
        <w:t>negli</w:t>
      </w:r>
      <w:r w:rsidRPr="00DB30E1">
        <w:rPr>
          <w:lang w:val="it-IT"/>
        </w:rPr>
        <w:t xml:space="preserve"> anni </w:t>
      </w:r>
      <w:proofErr w:type="spellStart"/>
      <w:r w:rsidRPr="00DB30E1">
        <w:rPr>
          <w:lang w:val="it-IT"/>
        </w:rPr>
        <w:t>pre</w:t>
      </w:r>
      <w:proofErr w:type="spellEnd"/>
      <w:r w:rsidRPr="00DB30E1">
        <w:rPr>
          <w:lang w:val="it-IT"/>
        </w:rPr>
        <w:t>-pandemici e 216.422 ne</w:t>
      </w:r>
      <w:r w:rsidR="009507FE">
        <w:rPr>
          <w:lang w:val="it-IT"/>
        </w:rPr>
        <w:t>gli</w:t>
      </w:r>
      <w:r w:rsidRPr="00DB30E1">
        <w:rPr>
          <w:lang w:val="it-IT"/>
        </w:rPr>
        <w:t xml:space="preserve"> anni pandemici. Il tasso di incidenza d</w:t>
      </w:r>
      <w:r>
        <w:rPr>
          <w:lang w:val="it-IT"/>
        </w:rPr>
        <w:t>i</w:t>
      </w:r>
      <w:r w:rsidRPr="00DB30E1">
        <w:rPr>
          <w:lang w:val="it-IT"/>
        </w:rPr>
        <w:t xml:space="preserve"> </w:t>
      </w:r>
      <w:r w:rsidR="009507FE">
        <w:rPr>
          <w:lang w:val="it-IT"/>
        </w:rPr>
        <w:t xml:space="preserve">DMT2 </w:t>
      </w:r>
      <w:r w:rsidRPr="00DB30E1">
        <w:rPr>
          <w:lang w:val="it-IT"/>
        </w:rPr>
        <w:t xml:space="preserve">è stato di 4,85 (95% C.I. 4,68-5,02) per 1000 persone-anno nel periodo 2017-2019, rispetto a 12,21 (95% C.I. 11,94-12,48) per 1000 persone-anno nel 2020-2022, con un aumento di circa due volte e mezzo. Inoltre, il tempo di raddoppio del numero di nuove diagnosi di </w:t>
      </w:r>
      <w:r w:rsidR="009507FE">
        <w:rPr>
          <w:lang w:val="it-IT"/>
        </w:rPr>
        <w:t xml:space="preserve">DMT2 </w:t>
      </w:r>
      <w:r w:rsidRPr="00DB30E1">
        <w:rPr>
          <w:lang w:val="it-IT"/>
        </w:rPr>
        <w:t xml:space="preserve">stimato dal modello di </w:t>
      </w:r>
      <w:proofErr w:type="spellStart"/>
      <w:r w:rsidRPr="00DB30E1">
        <w:rPr>
          <w:lang w:val="it-IT"/>
        </w:rPr>
        <w:t>Poisson</w:t>
      </w:r>
      <w:proofErr w:type="spellEnd"/>
      <w:r w:rsidRPr="00DB30E1">
        <w:rPr>
          <w:lang w:val="it-IT"/>
        </w:rPr>
        <w:t xml:space="preserve"> non adattato è </w:t>
      </w:r>
      <w:r w:rsidRPr="00DB30E1">
        <w:rPr>
          <w:lang w:val="it-IT"/>
        </w:rPr>
        <w:lastRenderedPageBreak/>
        <w:t xml:space="preserve">stato di 97,12 (95% C.I. 40,51-153,75) mesi nel periodo </w:t>
      </w:r>
      <w:proofErr w:type="spellStart"/>
      <w:r w:rsidRPr="00DB30E1">
        <w:rPr>
          <w:lang w:val="it-IT"/>
        </w:rPr>
        <w:t>pre</w:t>
      </w:r>
      <w:proofErr w:type="spellEnd"/>
      <w:r w:rsidRPr="00DB30E1">
        <w:rPr>
          <w:lang w:val="it-IT"/>
        </w:rPr>
        <w:t xml:space="preserve">-pandemico rispetto a 23,13 (95% C.I. 16,02-41,59) mesi durante la pandemia. </w:t>
      </w:r>
      <w:r w:rsidR="00E6115E">
        <w:rPr>
          <w:lang w:val="it-IT"/>
        </w:rPr>
        <w:t>Q</w:t>
      </w:r>
      <w:r w:rsidRPr="00DB30E1">
        <w:rPr>
          <w:lang w:val="it-IT"/>
        </w:rPr>
        <w:t>uesti risultati</w:t>
      </w:r>
      <w:r w:rsidR="00E6115E">
        <w:rPr>
          <w:lang w:val="it-IT"/>
        </w:rPr>
        <w:t xml:space="preserve"> </w:t>
      </w:r>
      <w:r w:rsidRPr="00DB30E1">
        <w:rPr>
          <w:lang w:val="it-IT"/>
        </w:rPr>
        <w:t xml:space="preserve">sono stati confermati anche </w:t>
      </w:r>
      <w:r w:rsidR="00281C5D">
        <w:rPr>
          <w:lang w:val="it-IT"/>
        </w:rPr>
        <w:t xml:space="preserve">quando abbiamo </w:t>
      </w:r>
      <w:r w:rsidR="00BE76D7">
        <w:rPr>
          <w:lang w:val="it-IT"/>
        </w:rPr>
        <w:t>esamina</w:t>
      </w:r>
      <w:r w:rsidR="00281C5D">
        <w:rPr>
          <w:lang w:val="it-IT"/>
        </w:rPr>
        <w:t>to</w:t>
      </w:r>
      <w:r w:rsidRPr="00DB30E1">
        <w:rPr>
          <w:lang w:val="it-IT"/>
        </w:rPr>
        <w:t xml:space="preserve"> i pazienti con </w:t>
      </w:r>
      <w:proofErr w:type="spellStart"/>
      <w:r w:rsidRPr="00DB30E1">
        <w:rPr>
          <w:lang w:val="it-IT"/>
        </w:rPr>
        <w:t>pre</w:t>
      </w:r>
      <w:proofErr w:type="spellEnd"/>
      <w:r w:rsidR="00BE76D7">
        <w:rPr>
          <w:lang w:val="it-IT"/>
        </w:rPr>
        <w:t>-</w:t>
      </w:r>
      <w:r w:rsidRPr="00DB30E1">
        <w:rPr>
          <w:lang w:val="it-IT"/>
        </w:rPr>
        <w:t>diabete.</w:t>
      </w:r>
    </w:p>
    <w:p w14:paraId="45AE7D1A" w14:textId="628E912B" w:rsidR="00DB30E1" w:rsidRPr="00DB30E1" w:rsidRDefault="00DB30E1" w:rsidP="00DB30E1">
      <w:pPr>
        <w:spacing w:line="480" w:lineRule="auto"/>
        <w:jc w:val="both"/>
        <w:rPr>
          <w:lang w:val="it-IT"/>
        </w:rPr>
      </w:pPr>
      <w:r w:rsidRPr="00DB30E1">
        <w:rPr>
          <w:b/>
          <w:bCs/>
          <w:lang w:val="it-IT"/>
        </w:rPr>
        <w:t xml:space="preserve">Interpretazione </w:t>
      </w:r>
      <w:r>
        <w:rPr>
          <w:b/>
          <w:bCs/>
          <w:lang w:val="it-IT"/>
        </w:rPr>
        <w:t xml:space="preserve">- </w:t>
      </w:r>
      <w:r w:rsidRPr="00DB30E1">
        <w:rPr>
          <w:lang w:val="it-IT"/>
        </w:rPr>
        <w:t>I dati del nostro studio di 6 anni che ha coinvolto oltre 200.000 partecipanti adulti indicano che l'incidenza d</w:t>
      </w:r>
      <w:r>
        <w:rPr>
          <w:lang w:val="it-IT"/>
        </w:rPr>
        <w:t>i</w:t>
      </w:r>
      <w:r w:rsidRPr="00DB30E1">
        <w:rPr>
          <w:lang w:val="it-IT"/>
        </w:rPr>
        <w:t xml:space="preserve"> </w:t>
      </w:r>
      <w:r w:rsidR="009507FE">
        <w:rPr>
          <w:lang w:val="it-IT"/>
        </w:rPr>
        <w:t xml:space="preserve">DMT2 </w:t>
      </w:r>
      <w:r w:rsidRPr="00DB30E1">
        <w:rPr>
          <w:lang w:val="it-IT"/>
        </w:rPr>
        <w:t xml:space="preserve">è stata significativamente più alta durante la pandemia rispetto alla fase pre-COVID-19. Di conseguenza, l'epidemiologia della malattia potrebbe cambiare </w:t>
      </w:r>
      <w:r w:rsidR="00BE76D7">
        <w:rPr>
          <w:lang w:val="it-IT"/>
        </w:rPr>
        <w:t xml:space="preserve">sia </w:t>
      </w:r>
      <w:r w:rsidRPr="00DB30E1">
        <w:rPr>
          <w:lang w:val="it-IT"/>
        </w:rPr>
        <w:t xml:space="preserve">in termini di </w:t>
      </w:r>
      <w:r>
        <w:rPr>
          <w:lang w:val="it-IT"/>
        </w:rPr>
        <w:t>prevalenza</w:t>
      </w:r>
      <w:r w:rsidRPr="00DB30E1">
        <w:rPr>
          <w:lang w:val="it-IT"/>
        </w:rPr>
        <w:t xml:space="preserve"> </w:t>
      </w:r>
      <w:r w:rsidR="00BE76D7">
        <w:rPr>
          <w:lang w:val="it-IT"/>
        </w:rPr>
        <w:t>che di</w:t>
      </w:r>
      <w:r w:rsidRPr="00DB30E1">
        <w:rPr>
          <w:lang w:val="it-IT"/>
        </w:rPr>
        <w:t xml:space="preserve"> costi per la sanità pubblica. I sopravvissuti al COVID-19, soprattutto i pazienti con </w:t>
      </w:r>
      <w:proofErr w:type="spellStart"/>
      <w:r w:rsidRPr="00DB30E1">
        <w:rPr>
          <w:lang w:val="it-IT"/>
        </w:rPr>
        <w:t>pre</w:t>
      </w:r>
      <w:proofErr w:type="spellEnd"/>
      <w:r w:rsidR="00BE76D7">
        <w:rPr>
          <w:lang w:val="it-IT"/>
        </w:rPr>
        <w:t>-</w:t>
      </w:r>
      <w:r w:rsidRPr="00DB30E1">
        <w:rPr>
          <w:lang w:val="it-IT"/>
        </w:rPr>
        <w:t xml:space="preserve">diabete, potrebbero necessitare di programmi clinici specifici per prevenire il </w:t>
      </w:r>
      <w:r w:rsidR="009507FE">
        <w:rPr>
          <w:lang w:val="it-IT"/>
        </w:rPr>
        <w:t>DMT2</w:t>
      </w:r>
      <w:r w:rsidRPr="00DB30E1">
        <w:rPr>
          <w:lang w:val="it-IT"/>
        </w:rPr>
        <w:t>.</w:t>
      </w:r>
    </w:p>
    <w:p w14:paraId="4DC83119" w14:textId="77777777" w:rsidR="00660AD8" w:rsidRPr="00DB30E1" w:rsidRDefault="00660AD8">
      <w:pPr>
        <w:rPr>
          <w:lang w:val="it-IT"/>
        </w:rPr>
      </w:pPr>
    </w:p>
    <w:sectPr w:rsidR="00660AD8" w:rsidRPr="00DB3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775B95"/>
    <w:multiLevelType w:val="hybridMultilevel"/>
    <w:tmpl w:val="47B413F4"/>
    <w:lvl w:ilvl="0" w:tplc="CDACB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CA9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F49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06AF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782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8CB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A20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F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A0B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65"/>
    <w:rsid w:val="00045BE9"/>
    <w:rsid w:val="000573FC"/>
    <w:rsid w:val="000721E3"/>
    <w:rsid w:val="00081BC2"/>
    <w:rsid w:val="000D140E"/>
    <w:rsid w:val="000E171A"/>
    <w:rsid w:val="001249D0"/>
    <w:rsid w:val="001A0B67"/>
    <w:rsid w:val="001B5248"/>
    <w:rsid w:val="001C180D"/>
    <w:rsid w:val="001C2D01"/>
    <w:rsid w:val="001C4665"/>
    <w:rsid w:val="001D4CDE"/>
    <w:rsid w:val="001E7802"/>
    <w:rsid w:val="00207501"/>
    <w:rsid w:val="002241AD"/>
    <w:rsid w:val="00241047"/>
    <w:rsid w:val="00281C5D"/>
    <w:rsid w:val="00291B8E"/>
    <w:rsid w:val="002C6944"/>
    <w:rsid w:val="003473FA"/>
    <w:rsid w:val="00373846"/>
    <w:rsid w:val="003A78BB"/>
    <w:rsid w:val="003C0DA9"/>
    <w:rsid w:val="003D0D44"/>
    <w:rsid w:val="003E454B"/>
    <w:rsid w:val="003F11DD"/>
    <w:rsid w:val="003F20E9"/>
    <w:rsid w:val="003F2C3E"/>
    <w:rsid w:val="003F6456"/>
    <w:rsid w:val="00405522"/>
    <w:rsid w:val="00431F4B"/>
    <w:rsid w:val="004370C7"/>
    <w:rsid w:val="00463A2D"/>
    <w:rsid w:val="00472CDF"/>
    <w:rsid w:val="0049788B"/>
    <w:rsid w:val="004A3DD7"/>
    <w:rsid w:val="004B026C"/>
    <w:rsid w:val="00505A31"/>
    <w:rsid w:val="00527FEE"/>
    <w:rsid w:val="005324D0"/>
    <w:rsid w:val="005851A2"/>
    <w:rsid w:val="005A4DFA"/>
    <w:rsid w:val="005A6235"/>
    <w:rsid w:val="005D467B"/>
    <w:rsid w:val="00635875"/>
    <w:rsid w:val="00660AD8"/>
    <w:rsid w:val="00680D21"/>
    <w:rsid w:val="0069260B"/>
    <w:rsid w:val="00694A82"/>
    <w:rsid w:val="006A00D3"/>
    <w:rsid w:val="006A103F"/>
    <w:rsid w:val="006A745A"/>
    <w:rsid w:val="006A790F"/>
    <w:rsid w:val="006B3BF4"/>
    <w:rsid w:val="00777066"/>
    <w:rsid w:val="007912BF"/>
    <w:rsid w:val="00797742"/>
    <w:rsid w:val="007A11C4"/>
    <w:rsid w:val="007B66DE"/>
    <w:rsid w:val="007C3E3D"/>
    <w:rsid w:val="007E6425"/>
    <w:rsid w:val="007E6EB2"/>
    <w:rsid w:val="007F0FBD"/>
    <w:rsid w:val="0080532D"/>
    <w:rsid w:val="0082011B"/>
    <w:rsid w:val="00851187"/>
    <w:rsid w:val="008517C8"/>
    <w:rsid w:val="008B0591"/>
    <w:rsid w:val="008C2013"/>
    <w:rsid w:val="008C46D3"/>
    <w:rsid w:val="008D7521"/>
    <w:rsid w:val="00916D05"/>
    <w:rsid w:val="00932CFF"/>
    <w:rsid w:val="009366B2"/>
    <w:rsid w:val="0094191F"/>
    <w:rsid w:val="00944F4D"/>
    <w:rsid w:val="009507FE"/>
    <w:rsid w:val="0097662B"/>
    <w:rsid w:val="009A692B"/>
    <w:rsid w:val="009C5704"/>
    <w:rsid w:val="00A0720C"/>
    <w:rsid w:val="00A1048E"/>
    <w:rsid w:val="00A32876"/>
    <w:rsid w:val="00A6619A"/>
    <w:rsid w:val="00AA56A8"/>
    <w:rsid w:val="00AD3728"/>
    <w:rsid w:val="00AE722B"/>
    <w:rsid w:val="00AF15F7"/>
    <w:rsid w:val="00B017EC"/>
    <w:rsid w:val="00B02515"/>
    <w:rsid w:val="00B144AB"/>
    <w:rsid w:val="00B3314E"/>
    <w:rsid w:val="00B41ED1"/>
    <w:rsid w:val="00B444B6"/>
    <w:rsid w:val="00B45FD4"/>
    <w:rsid w:val="00B86342"/>
    <w:rsid w:val="00B90E3E"/>
    <w:rsid w:val="00BA416D"/>
    <w:rsid w:val="00BC396C"/>
    <w:rsid w:val="00BC70B7"/>
    <w:rsid w:val="00BD0A1A"/>
    <w:rsid w:val="00BD2938"/>
    <w:rsid w:val="00BE645D"/>
    <w:rsid w:val="00BE76D7"/>
    <w:rsid w:val="00BF669B"/>
    <w:rsid w:val="00C03C07"/>
    <w:rsid w:val="00C04AFA"/>
    <w:rsid w:val="00C055B4"/>
    <w:rsid w:val="00C247BF"/>
    <w:rsid w:val="00C31B0C"/>
    <w:rsid w:val="00C670CA"/>
    <w:rsid w:val="00C777B1"/>
    <w:rsid w:val="00C87819"/>
    <w:rsid w:val="00CD5E63"/>
    <w:rsid w:val="00CF0467"/>
    <w:rsid w:val="00CF7CAB"/>
    <w:rsid w:val="00D04A71"/>
    <w:rsid w:val="00D12DC9"/>
    <w:rsid w:val="00D22836"/>
    <w:rsid w:val="00D6335A"/>
    <w:rsid w:val="00D662B1"/>
    <w:rsid w:val="00D8420B"/>
    <w:rsid w:val="00DB30E1"/>
    <w:rsid w:val="00DC002F"/>
    <w:rsid w:val="00DC469F"/>
    <w:rsid w:val="00DC7964"/>
    <w:rsid w:val="00DF4055"/>
    <w:rsid w:val="00E22166"/>
    <w:rsid w:val="00E37A4A"/>
    <w:rsid w:val="00E6115E"/>
    <w:rsid w:val="00E71C8C"/>
    <w:rsid w:val="00EF528F"/>
    <w:rsid w:val="00F02616"/>
    <w:rsid w:val="00F04334"/>
    <w:rsid w:val="00F31248"/>
    <w:rsid w:val="00F45EB5"/>
    <w:rsid w:val="00F46377"/>
    <w:rsid w:val="00F566D7"/>
    <w:rsid w:val="00F70DCF"/>
    <w:rsid w:val="00FB0AB7"/>
    <w:rsid w:val="00FC2B99"/>
    <w:rsid w:val="00FD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5E5A2"/>
  <w15:chartTrackingRefBased/>
  <w15:docId w15:val="{200ED0E1-4016-014C-AC1B-5E66C5E6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6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6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66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B30E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46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34</Words>
  <Characters>2432</Characters>
  <Application>Microsoft Office Word</Application>
  <DocSecurity>0</DocSecurity>
  <Lines>5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Santulli</dc:creator>
  <cp:keywords/>
  <dc:description/>
  <cp:lastModifiedBy>Gaetano Santulli</cp:lastModifiedBy>
  <cp:revision>8</cp:revision>
  <dcterms:created xsi:type="dcterms:W3CDTF">2023-10-01T12:47:00Z</dcterms:created>
  <dcterms:modified xsi:type="dcterms:W3CDTF">2023-10-31T13:11:00Z</dcterms:modified>
</cp:coreProperties>
</file>